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Look w:val="04A0" w:firstRow="1" w:lastRow="0" w:firstColumn="1" w:lastColumn="0" w:noHBand="0" w:noVBand="1"/>
      </w:tblPr>
      <w:tblGrid>
        <w:gridCol w:w="6380"/>
        <w:gridCol w:w="2551"/>
      </w:tblGrid>
      <w:tr w:rsidR="005E2B1A" w:rsidRPr="00090A5D" w14:paraId="3325B954" w14:textId="77777777" w:rsidTr="005E2B1A">
        <w:trPr>
          <w:trHeight w:val="290"/>
        </w:trPr>
        <w:tc>
          <w:tcPr>
            <w:tcW w:w="89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63FD" w14:textId="671813C2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Supplementary Table </w:t>
            </w:r>
            <w:r w:rsidR="00090A5D"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3. Results of meta-regression analyses</w:t>
            </w:r>
            <w:r w:rsidR="003042E0"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</w:p>
        </w:tc>
      </w:tr>
      <w:tr w:rsidR="005E2B1A" w:rsidRPr="00090A5D" w14:paraId="32355882" w14:textId="77777777" w:rsidTr="005E2B1A">
        <w:trPr>
          <w:trHeight w:val="300"/>
        </w:trPr>
        <w:tc>
          <w:tcPr>
            <w:tcW w:w="6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9439A44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181F8D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5E2B1A" w:rsidRPr="00090A5D" w14:paraId="0226301A" w14:textId="77777777" w:rsidTr="005E2B1A">
        <w:trPr>
          <w:trHeight w:val="30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1305E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C lev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6861" w14:textId="2CE68FEA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E2B1A" w:rsidRPr="00090A5D" w14:paraId="17F3DA42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E100747" w14:textId="3A5480A0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IBD vs. 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6F2105AF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C795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D5C0C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1</w:t>
            </w:r>
          </w:p>
        </w:tc>
      </w:tr>
      <w:tr w:rsidR="005E2B1A" w:rsidRPr="00090A5D" w14:paraId="7D606601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40142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3664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3</w:t>
            </w:r>
          </w:p>
        </w:tc>
      </w:tr>
      <w:tr w:rsidR="005E2B1A" w:rsidRPr="00090A5D" w14:paraId="77EDC20F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1FBC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5461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7</w:t>
            </w:r>
          </w:p>
        </w:tc>
      </w:tr>
      <w:tr w:rsidR="005E2B1A" w:rsidRPr="00090A5D" w14:paraId="12939AE7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BBD2" w14:textId="608C5378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46997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0.041</w:t>
            </w:r>
          </w:p>
        </w:tc>
      </w:tr>
      <w:tr w:rsidR="005E2B1A" w:rsidRPr="00090A5D" w14:paraId="2C745D1A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A499D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E0A0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3</w:t>
            </w:r>
          </w:p>
        </w:tc>
      </w:tr>
      <w:tr w:rsidR="005E2B1A" w:rsidRPr="00090A5D" w14:paraId="1CB8CAC9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247568" w14:textId="134FE69C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CD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2748F04F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36BD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F9E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1</w:t>
            </w:r>
          </w:p>
        </w:tc>
      </w:tr>
      <w:tr w:rsidR="005E2B1A" w:rsidRPr="00090A5D" w14:paraId="280FA9C6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E02A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F8073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8</w:t>
            </w:r>
          </w:p>
        </w:tc>
      </w:tr>
      <w:tr w:rsidR="005E2B1A" w:rsidRPr="00090A5D" w14:paraId="7BC8DE60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DD4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5F084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6</w:t>
            </w:r>
          </w:p>
        </w:tc>
      </w:tr>
      <w:tr w:rsidR="005E2B1A" w:rsidRPr="00090A5D" w14:paraId="3D6B4E5F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14B0" w14:textId="026B044E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EA20B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7</w:t>
            </w:r>
          </w:p>
        </w:tc>
      </w:tr>
      <w:tr w:rsidR="005E2B1A" w:rsidRPr="00090A5D" w14:paraId="023B3DC3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A6C33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5CAA1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9</w:t>
            </w:r>
          </w:p>
        </w:tc>
      </w:tr>
      <w:tr w:rsidR="003042E0" w:rsidRPr="00090A5D" w14:paraId="0913ED85" w14:textId="77777777" w:rsidTr="00D53ED9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00D4B71" w14:textId="12E31B27" w:rsidR="003042E0" w:rsidRPr="00090A5D" w:rsidRDefault="003042E0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UC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51B93BAE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BB505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795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5E2B1A" w:rsidRPr="00090A5D" w14:paraId="621CD724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59F4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B404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5</w:t>
            </w:r>
          </w:p>
        </w:tc>
      </w:tr>
      <w:tr w:rsidR="005E2B1A" w:rsidRPr="00090A5D" w14:paraId="392867A9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66A2E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21FA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4</w:t>
            </w:r>
          </w:p>
        </w:tc>
      </w:tr>
      <w:tr w:rsidR="005E2B1A" w:rsidRPr="00090A5D" w14:paraId="575E7E43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D9130" w14:textId="5E90D26A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D3A0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0.039</w:t>
            </w:r>
          </w:p>
        </w:tc>
      </w:tr>
      <w:tr w:rsidR="005E2B1A" w:rsidRPr="00090A5D" w14:paraId="59C96358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EA1B6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EA6F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5E2B1A" w:rsidRPr="00090A5D" w14:paraId="5E96AF8E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F5179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D vs. UC</w:t>
            </w:r>
          </w:p>
        </w:tc>
      </w:tr>
      <w:tr w:rsidR="005E2B1A" w:rsidRPr="00090A5D" w14:paraId="710D00DE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9C129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43549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0.017 </w:t>
            </w:r>
          </w:p>
        </w:tc>
      </w:tr>
      <w:tr w:rsidR="005E2B1A" w:rsidRPr="00090A5D" w14:paraId="1B6C37C1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2C34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7B91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01 </w:t>
            </w:r>
          </w:p>
        </w:tc>
      </w:tr>
      <w:tr w:rsidR="005E2B1A" w:rsidRPr="00090A5D" w14:paraId="44087D58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A4EE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B12A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0.041 </w:t>
            </w:r>
          </w:p>
        </w:tc>
      </w:tr>
      <w:tr w:rsidR="005E2B1A" w:rsidRPr="00090A5D" w14:paraId="181B07E4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D7489" w14:textId="0D8FCBDB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5DE6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6 </w:t>
            </w:r>
          </w:p>
        </w:tc>
      </w:tr>
      <w:tr w:rsidR="005E2B1A" w:rsidRPr="00090A5D" w14:paraId="0A03AC2F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00A664E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DL level</w:t>
            </w:r>
          </w:p>
        </w:tc>
      </w:tr>
      <w:tr w:rsidR="005E2B1A" w:rsidRPr="00090A5D" w14:paraId="4803B203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9F1457D" w14:textId="5613B9FE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IBD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24AEAAB0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029E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45F4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67 </w:t>
            </w:r>
          </w:p>
        </w:tc>
      </w:tr>
      <w:tr w:rsidR="005E2B1A" w:rsidRPr="00090A5D" w14:paraId="748286A2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6DDF4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C66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0 </w:t>
            </w:r>
          </w:p>
        </w:tc>
      </w:tr>
      <w:tr w:rsidR="005E2B1A" w:rsidRPr="00090A5D" w14:paraId="5D94EB36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EDC9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1874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97 </w:t>
            </w:r>
          </w:p>
        </w:tc>
      </w:tr>
      <w:tr w:rsidR="005E2B1A" w:rsidRPr="00090A5D" w14:paraId="62B26FC7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64FD" w14:textId="147CA9EE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F06BD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39 </w:t>
            </w:r>
          </w:p>
        </w:tc>
      </w:tr>
      <w:tr w:rsidR="005E2B1A" w:rsidRPr="00090A5D" w14:paraId="5A85F9C2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70D71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B9452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2 </w:t>
            </w:r>
          </w:p>
        </w:tc>
      </w:tr>
      <w:tr w:rsidR="005E2B1A" w:rsidRPr="00090A5D" w14:paraId="79A860D2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0CB7DDD" w14:textId="3740AE80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CD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428CA028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5AD0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C797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2 </w:t>
            </w:r>
          </w:p>
        </w:tc>
      </w:tr>
      <w:tr w:rsidR="005E2B1A" w:rsidRPr="00090A5D" w14:paraId="72BD327D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F021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0F469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2 </w:t>
            </w:r>
          </w:p>
        </w:tc>
      </w:tr>
      <w:tr w:rsidR="005E2B1A" w:rsidRPr="00090A5D" w14:paraId="3A16A8FD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6D726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8C2D1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63 </w:t>
            </w:r>
          </w:p>
        </w:tc>
      </w:tr>
      <w:tr w:rsidR="005E2B1A" w:rsidRPr="00090A5D" w14:paraId="087D1127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DBC51" w14:textId="1555B7E6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E3110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43 </w:t>
            </w:r>
          </w:p>
        </w:tc>
      </w:tr>
      <w:tr w:rsidR="005E2B1A" w:rsidRPr="00090A5D" w14:paraId="3A08BF07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7AC95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4986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82 </w:t>
            </w:r>
          </w:p>
        </w:tc>
      </w:tr>
      <w:tr w:rsidR="005E2B1A" w:rsidRPr="00090A5D" w14:paraId="06E4FE00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C954E2D" w14:textId="2B875D24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UC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78BE5119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FDF9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073B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1 </w:t>
            </w:r>
          </w:p>
        </w:tc>
      </w:tr>
      <w:tr w:rsidR="005E2B1A" w:rsidRPr="00090A5D" w14:paraId="5B8C3156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3726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8B71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62 </w:t>
            </w:r>
          </w:p>
        </w:tc>
      </w:tr>
      <w:tr w:rsidR="005E2B1A" w:rsidRPr="00090A5D" w14:paraId="48467605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8E6E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D1CD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0 </w:t>
            </w:r>
          </w:p>
        </w:tc>
      </w:tr>
      <w:tr w:rsidR="005E2B1A" w:rsidRPr="00090A5D" w14:paraId="68FD5F04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A81C5" w14:textId="7AC93DD3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483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11 </w:t>
            </w:r>
          </w:p>
        </w:tc>
      </w:tr>
      <w:tr w:rsidR="005E2B1A" w:rsidRPr="00090A5D" w14:paraId="48A963E8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31D41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629AB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16 </w:t>
            </w:r>
          </w:p>
        </w:tc>
      </w:tr>
      <w:tr w:rsidR="005E2B1A" w:rsidRPr="00090A5D" w14:paraId="039D06CF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56A8C81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D vs. UC</w:t>
            </w:r>
          </w:p>
        </w:tc>
      </w:tr>
      <w:tr w:rsidR="005E2B1A" w:rsidRPr="00090A5D" w14:paraId="2F76C693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AF3CA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55E3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90 </w:t>
            </w:r>
          </w:p>
        </w:tc>
      </w:tr>
      <w:tr w:rsidR="005E2B1A" w:rsidRPr="00090A5D" w14:paraId="1E284BF2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B876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7682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0.012 </w:t>
            </w:r>
          </w:p>
        </w:tc>
      </w:tr>
      <w:tr w:rsidR="005E2B1A" w:rsidRPr="00090A5D" w14:paraId="7ED6863F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39EA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885EC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4 </w:t>
            </w:r>
          </w:p>
        </w:tc>
      </w:tr>
      <w:tr w:rsidR="005E2B1A" w:rsidRPr="00090A5D" w14:paraId="79FEE80E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2516" w14:textId="60F0390B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07CC2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26 </w:t>
            </w:r>
          </w:p>
        </w:tc>
      </w:tr>
      <w:tr w:rsidR="005E2B1A" w:rsidRPr="00090A5D" w14:paraId="3C188F46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3194929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DL level</w:t>
            </w:r>
          </w:p>
        </w:tc>
      </w:tr>
      <w:tr w:rsidR="005E2B1A" w:rsidRPr="00090A5D" w14:paraId="69F57AA5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53D410E" w14:textId="66A840B5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IBD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541839A4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ED80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A0E01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8 </w:t>
            </w:r>
          </w:p>
        </w:tc>
      </w:tr>
      <w:tr w:rsidR="005E2B1A" w:rsidRPr="00090A5D" w14:paraId="20DA7A87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3D64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05FB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4 </w:t>
            </w:r>
          </w:p>
        </w:tc>
      </w:tr>
      <w:tr w:rsidR="005E2B1A" w:rsidRPr="00090A5D" w14:paraId="44D8E646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48C2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31C2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0 </w:t>
            </w:r>
          </w:p>
        </w:tc>
      </w:tr>
      <w:tr w:rsidR="005E2B1A" w:rsidRPr="00090A5D" w14:paraId="321585BC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6DC94" w14:textId="2902868B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E8BE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8 </w:t>
            </w:r>
          </w:p>
        </w:tc>
      </w:tr>
      <w:tr w:rsidR="005E2B1A" w:rsidRPr="00090A5D" w14:paraId="0FAC90D1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8466C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2A839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21 </w:t>
            </w:r>
          </w:p>
        </w:tc>
      </w:tr>
      <w:tr w:rsidR="005E2B1A" w:rsidRPr="00090A5D" w14:paraId="25F035C0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A3C4A03" w14:textId="7BCDAD4C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CD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3AD298B3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C65E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BFCA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68 </w:t>
            </w:r>
          </w:p>
        </w:tc>
      </w:tr>
      <w:tr w:rsidR="005E2B1A" w:rsidRPr="00090A5D" w14:paraId="506F4B8B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8EF95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F7D3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0 </w:t>
            </w:r>
          </w:p>
        </w:tc>
      </w:tr>
      <w:tr w:rsidR="005E2B1A" w:rsidRPr="00090A5D" w14:paraId="441E3E26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F0EE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4C7B5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5E2B1A" w:rsidRPr="00090A5D" w14:paraId="5E006121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1803" w14:textId="5F1AFA55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D0D9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2 </w:t>
            </w:r>
          </w:p>
        </w:tc>
      </w:tr>
      <w:tr w:rsidR="005E2B1A" w:rsidRPr="00090A5D" w14:paraId="5482ADCE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B1D0F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69BC6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47 </w:t>
            </w:r>
          </w:p>
        </w:tc>
      </w:tr>
      <w:tr w:rsidR="005E2B1A" w:rsidRPr="00090A5D" w14:paraId="6096F567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529E7D" w14:textId="31770EBE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UC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41E9B409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6203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CEA7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</w:tr>
      <w:tr w:rsidR="005E2B1A" w:rsidRPr="00090A5D" w14:paraId="4EA30573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8F2B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2C8E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9 </w:t>
            </w:r>
          </w:p>
        </w:tc>
      </w:tr>
      <w:tr w:rsidR="005E2B1A" w:rsidRPr="00090A5D" w14:paraId="0BCCB5D9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4D9A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C372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11 </w:t>
            </w:r>
          </w:p>
        </w:tc>
      </w:tr>
      <w:tr w:rsidR="005E2B1A" w:rsidRPr="00090A5D" w14:paraId="2D5A4677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F99B" w14:textId="606007E0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C9CDB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1 </w:t>
            </w:r>
          </w:p>
        </w:tc>
      </w:tr>
      <w:tr w:rsidR="005E2B1A" w:rsidRPr="00090A5D" w14:paraId="34EBD2D8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E12F3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9FEAB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57 </w:t>
            </w:r>
          </w:p>
        </w:tc>
      </w:tr>
      <w:tr w:rsidR="005E2B1A" w:rsidRPr="00090A5D" w14:paraId="0383FF58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6047186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D vs. UC</w:t>
            </w:r>
          </w:p>
        </w:tc>
      </w:tr>
      <w:tr w:rsidR="005E2B1A" w:rsidRPr="00090A5D" w14:paraId="3714078A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8864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51B9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5E2B1A" w:rsidRPr="00090A5D" w14:paraId="6D4DF01C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2111A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CF5D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5 </w:t>
            </w:r>
          </w:p>
        </w:tc>
      </w:tr>
      <w:tr w:rsidR="005E2B1A" w:rsidRPr="00090A5D" w14:paraId="772AB8BB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4D64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F2D5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5E2B1A" w:rsidRPr="00090A5D" w14:paraId="30ED1151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DD897" w14:textId="0F202CB6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0007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6 </w:t>
            </w:r>
          </w:p>
        </w:tc>
      </w:tr>
      <w:tr w:rsidR="005E2B1A" w:rsidRPr="00090A5D" w14:paraId="46A4CD2B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1BE252C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G level</w:t>
            </w:r>
          </w:p>
        </w:tc>
      </w:tr>
      <w:tr w:rsidR="005E2B1A" w:rsidRPr="00090A5D" w14:paraId="65AFE123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B5FCFB3" w14:textId="47582D09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IBD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5D8D5E62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F720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4052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15 </w:t>
            </w:r>
          </w:p>
        </w:tc>
      </w:tr>
      <w:tr w:rsidR="005E2B1A" w:rsidRPr="00090A5D" w14:paraId="629B078D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B23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AEE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63 </w:t>
            </w:r>
          </w:p>
        </w:tc>
      </w:tr>
      <w:tr w:rsidR="005E2B1A" w:rsidRPr="00090A5D" w14:paraId="7319DC16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8875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8E159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2 </w:t>
            </w:r>
          </w:p>
        </w:tc>
      </w:tr>
      <w:tr w:rsidR="005E2B1A" w:rsidRPr="00090A5D" w14:paraId="724B8EF8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2025" w14:textId="6DD13D0E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F17F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20 </w:t>
            </w:r>
          </w:p>
        </w:tc>
      </w:tr>
      <w:tr w:rsidR="005E2B1A" w:rsidRPr="00090A5D" w14:paraId="0D4130B8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8A76B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BA04A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</w:tr>
      <w:tr w:rsidR="005E2B1A" w:rsidRPr="00090A5D" w14:paraId="4DBCE271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8F6C3A9" w14:textId="3E1CDEDE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CD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042FE554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DDCB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9F4A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2 </w:t>
            </w:r>
          </w:p>
        </w:tc>
      </w:tr>
      <w:tr w:rsidR="005E2B1A" w:rsidRPr="00090A5D" w14:paraId="729D1655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7C5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7F19E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8 </w:t>
            </w:r>
          </w:p>
        </w:tc>
      </w:tr>
      <w:tr w:rsidR="005E2B1A" w:rsidRPr="00090A5D" w14:paraId="31B3CE36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B63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10EDC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3 </w:t>
            </w:r>
          </w:p>
        </w:tc>
      </w:tr>
      <w:tr w:rsidR="005E2B1A" w:rsidRPr="00090A5D" w14:paraId="20D34545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C19C" w14:textId="057ED580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6F44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31 </w:t>
            </w:r>
          </w:p>
        </w:tc>
      </w:tr>
      <w:tr w:rsidR="005E2B1A" w:rsidRPr="00090A5D" w14:paraId="0C5E259F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51911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F9970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04 </w:t>
            </w:r>
          </w:p>
        </w:tc>
      </w:tr>
      <w:tr w:rsidR="005E2B1A" w:rsidRPr="00090A5D" w14:paraId="37C8F501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2D606A0" w14:textId="0791BBDB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UC vs. 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Health</w:t>
            </w:r>
            <w:r w:rsidR="00273F8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</w:t>
            </w:r>
            <w:r w:rsidR="00273F88"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control</w:t>
            </w:r>
            <w:r w:rsidR="00273F88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</w:t>
            </w:r>
          </w:p>
        </w:tc>
      </w:tr>
      <w:tr w:rsidR="005E2B1A" w:rsidRPr="00090A5D" w14:paraId="6EA60A58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BE8C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E3B9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94 </w:t>
            </w:r>
          </w:p>
        </w:tc>
      </w:tr>
      <w:tr w:rsidR="005E2B1A" w:rsidRPr="00090A5D" w14:paraId="1C5FCE77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BF83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F402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94 </w:t>
            </w:r>
          </w:p>
        </w:tc>
      </w:tr>
      <w:tr w:rsidR="005E2B1A" w:rsidRPr="00090A5D" w14:paraId="2750C2FA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067A0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2809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02 </w:t>
            </w:r>
          </w:p>
        </w:tc>
      </w:tr>
      <w:tr w:rsidR="005E2B1A" w:rsidRPr="00090A5D" w14:paraId="0F4FA871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C543" w14:textId="3922E641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9061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84 </w:t>
            </w:r>
          </w:p>
        </w:tc>
      </w:tr>
      <w:tr w:rsidR="005E2B1A" w:rsidRPr="00090A5D" w14:paraId="1BCADE47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DAA4C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and gender matched between two groups (Matched versus unmatch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B2F1B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7 </w:t>
            </w:r>
          </w:p>
        </w:tc>
      </w:tr>
      <w:tr w:rsidR="005E2B1A" w:rsidRPr="00090A5D" w14:paraId="22CCBBB3" w14:textId="77777777" w:rsidTr="005E2B1A">
        <w:trPr>
          <w:trHeight w:val="30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0BDF780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D vs. UC</w:t>
            </w:r>
          </w:p>
        </w:tc>
      </w:tr>
      <w:tr w:rsidR="005E2B1A" w:rsidRPr="00090A5D" w14:paraId="41160F9E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7F78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 (Case-control versus cross-sectional versus cohor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BF655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8 </w:t>
            </w:r>
          </w:p>
        </w:tc>
      </w:tr>
      <w:tr w:rsidR="005E2B1A" w:rsidRPr="00090A5D" w14:paraId="36773BFD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1FA1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lication year (After 2010 versus before 20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0816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9 </w:t>
            </w:r>
          </w:p>
        </w:tc>
      </w:tr>
      <w:tr w:rsidR="005E2B1A" w:rsidRPr="00090A5D" w14:paraId="29C54F8F" w14:textId="77777777" w:rsidTr="005E2B1A">
        <w:trPr>
          <w:trHeight w:val="280"/>
        </w:trPr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2677" w14:textId="77777777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ion (Asia versus Europe versus America versus Oceani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56A1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17 </w:t>
            </w:r>
          </w:p>
        </w:tc>
      </w:tr>
      <w:tr w:rsidR="005E2B1A" w:rsidRPr="00090A5D" w14:paraId="16AE141A" w14:textId="77777777" w:rsidTr="005E2B1A">
        <w:trPr>
          <w:trHeight w:val="290"/>
        </w:trPr>
        <w:tc>
          <w:tcPr>
            <w:tcW w:w="6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9D819" w14:textId="7C3A17EB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size (&gt;100 versus &lt;=1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404EE" w14:textId="77777777" w:rsidR="005E2B1A" w:rsidRPr="00090A5D" w:rsidRDefault="005E2B1A" w:rsidP="003042E0">
            <w:pPr>
              <w:widowControl/>
              <w:ind w:leftChars="-51" w:left="-107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4 </w:t>
            </w:r>
          </w:p>
        </w:tc>
      </w:tr>
      <w:tr w:rsidR="005E2B1A" w:rsidRPr="00090A5D" w14:paraId="27418F83" w14:textId="77777777" w:rsidTr="005E2B1A">
        <w:trPr>
          <w:trHeight w:val="580"/>
        </w:trPr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5E3D1" w14:textId="68A9725D" w:rsidR="005E2B1A" w:rsidRPr="00090A5D" w:rsidRDefault="005E2B1A" w:rsidP="003042E0">
            <w:pPr>
              <w:widowControl/>
              <w:ind w:leftChars="-51" w:left="-107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0A5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bbreviations:</w:t>
            </w: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BD, inflammatory bowel disease; UC, ulcerative colitis; CD, Crohn’s disease; TC, total cholesterol; HDL-c, high density lipoprotein</w:t>
            </w:r>
            <w:r w:rsidR="003042E0"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holesterol</w:t>
            </w:r>
            <w:r w:rsidRPr="00090A5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; LDL-c, low density lipoprotein cholesterol; TG, triglyceride.</w:t>
            </w:r>
          </w:p>
        </w:tc>
      </w:tr>
    </w:tbl>
    <w:p w14:paraId="151546CE" w14:textId="77777777" w:rsidR="00F52103" w:rsidRPr="00090A5D" w:rsidRDefault="00F52103">
      <w:pPr>
        <w:rPr>
          <w:sz w:val="20"/>
          <w:szCs w:val="20"/>
        </w:rPr>
      </w:pPr>
    </w:p>
    <w:sectPr w:rsidR="00F52103" w:rsidRPr="00090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D8DD5" w14:textId="77777777" w:rsidR="00504A6A" w:rsidRDefault="00504A6A" w:rsidP="005E2B1A">
      <w:r>
        <w:separator/>
      </w:r>
    </w:p>
  </w:endnote>
  <w:endnote w:type="continuationSeparator" w:id="0">
    <w:p w14:paraId="2052D888" w14:textId="77777777" w:rsidR="00504A6A" w:rsidRDefault="00504A6A" w:rsidP="005E2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B6DC9" w14:textId="77777777" w:rsidR="00504A6A" w:rsidRDefault="00504A6A" w:rsidP="005E2B1A">
      <w:r>
        <w:separator/>
      </w:r>
    </w:p>
  </w:footnote>
  <w:footnote w:type="continuationSeparator" w:id="0">
    <w:p w14:paraId="477DF6F1" w14:textId="77777777" w:rsidR="00504A6A" w:rsidRDefault="00504A6A" w:rsidP="005E2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23E"/>
    <w:rsid w:val="00090A5D"/>
    <w:rsid w:val="0022541D"/>
    <w:rsid w:val="00273F88"/>
    <w:rsid w:val="003042E0"/>
    <w:rsid w:val="003C3E92"/>
    <w:rsid w:val="0049723E"/>
    <w:rsid w:val="00504A6A"/>
    <w:rsid w:val="005E2B1A"/>
    <w:rsid w:val="00686276"/>
    <w:rsid w:val="00D268F8"/>
    <w:rsid w:val="00F52103"/>
    <w:rsid w:val="00FB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81BCA"/>
  <w15:chartTrackingRefBased/>
  <w15:docId w15:val="{05D1286B-B29B-42A1-A40F-A17D8333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B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3</Words>
  <Characters>4579</Characters>
  <Application>Microsoft Office Word</Application>
  <DocSecurity>0</DocSecurity>
  <Lines>38</Lines>
  <Paragraphs>10</Paragraphs>
  <ScaleCrop>false</ScaleCrop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鸿鑫</dc:creator>
  <cp:keywords/>
  <dc:description/>
  <cp:lastModifiedBy>陈 鸿鑫</cp:lastModifiedBy>
  <cp:revision>7</cp:revision>
  <dcterms:created xsi:type="dcterms:W3CDTF">2023-03-04T01:51:00Z</dcterms:created>
  <dcterms:modified xsi:type="dcterms:W3CDTF">2023-04-02T15:03:00Z</dcterms:modified>
</cp:coreProperties>
</file>